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CB1" w:rsidRPr="004C6363" w:rsidRDefault="00894CB1" w:rsidP="00894CB1">
      <w:pPr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60C63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</w:t>
      </w:r>
      <w:r w:rsidRPr="004C6363">
        <w:rPr>
          <w:rFonts w:ascii="Times New Roman" w:hAnsi="Times New Roman" w:cs="Times New Roman"/>
          <w:b/>
          <w:bCs/>
        </w:rPr>
        <w:t xml:space="preserve">. Model assumptions for the age-specific probability that clinical FIGO 1B and FIGO 2+ cervical cancer will lead to death from cervical cancer (i.e. 100% - probability of long-term survival), in the absence of other-cause mortality. </w:t>
      </w:r>
      <w:r w:rsidRPr="004C6363">
        <w:rPr>
          <w:rFonts w:ascii="Times New Roman" w:hAnsi="Times New Roman" w:cs="Times New Roman"/>
          <w:bCs/>
        </w:rPr>
        <w:t xml:space="preserve">Linear interpolation is used to determine the probabilities at intermediate ages. Source: observed age-specific and stage-specific survival for the periods 1989-2002 and 2003-2009, obtained from the Dutch Cancer Registry. </w:t>
      </w:r>
    </w:p>
    <w:p w:rsidR="00894CB1" w:rsidRPr="004C6363" w:rsidRDefault="00894CB1" w:rsidP="00894CB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5595" w:type="dxa"/>
        <w:jc w:val="center"/>
        <w:tblLook w:val="04A0" w:firstRow="1" w:lastRow="0" w:firstColumn="1" w:lastColumn="0" w:noHBand="0" w:noVBand="1"/>
      </w:tblPr>
      <w:tblGrid>
        <w:gridCol w:w="1201"/>
        <w:gridCol w:w="2268"/>
        <w:gridCol w:w="2126"/>
      </w:tblGrid>
      <w:tr w:rsidR="00894CB1" w:rsidRPr="004C6363" w:rsidTr="0042797A">
        <w:trPr>
          <w:trHeight w:val="300"/>
          <w:jc w:val="center"/>
        </w:trPr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FIGO 1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FIGO 2+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5.5%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5.5%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1.1%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2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5.4%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4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8.7%</w:t>
            </w:r>
          </w:p>
        </w:tc>
      </w:tr>
      <w:tr w:rsidR="00894CB1" w:rsidRPr="004C6363" w:rsidTr="0042797A">
        <w:trPr>
          <w:trHeight w:val="332"/>
          <w:jc w:val="center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4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CB1" w:rsidRPr="004C6363" w:rsidRDefault="00894CB1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8.7%</w:t>
            </w:r>
          </w:p>
        </w:tc>
      </w:tr>
    </w:tbl>
    <w:p w:rsidR="001B6A83" w:rsidRDefault="001B6A83"/>
    <w:sectPr w:rsidR="001B6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B1"/>
    <w:rsid w:val="001B6A83"/>
    <w:rsid w:val="00894CB1"/>
    <w:rsid w:val="00D6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C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C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2</cp:revision>
  <dcterms:created xsi:type="dcterms:W3CDTF">2018-07-03T10:56:00Z</dcterms:created>
  <dcterms:modified xsi:type="dcterms:W3CDTF">2018-08-23T07:57:00Z</dcterms:modified>
</cp:coreProperties>
</file>